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E6F1A" w14:textId="35FBC7C6" w:rsidR="00EC1571" w:rsidRPr="009C6E17" w:rsidRDefault="00EC1571" w:rsidP="00D106B6">
      <w:pPr>
        <w:rPr>
          <w:b/>
          <w:bCs/>
          <w:color w:val="000000"/>
          <w:lang w:val="en-US"/>
        </w:rPr>
      </w:pPr>
      <w:r w:rsidRPr="009C6E17">
        <w:rPr>
          <w:b/>
          <w:bCs/>
          <w:color w:val="000000"/>
          <w:lang w:val="en-US"/>
        </w:rPr>
        <w:t>Supplements</w:t>
      </w:r>
    </w:p>
    <w:p w14:paraId="24EAB0B8" w14:textId="77777777" w:rsidR="00EC1571" w:rsidRPr="009C6E17" w:rsidRDefault="00EC1571" w:rsidP="00D106B6">
      <w:pPr>
        <w:rPr>
          <w:b/>
          <w:bCs/>
          <w:color w:val="000000"/>
          <w:lang w:val="en-US"/>
        </w:rPr>
      </w:pPr>
    </w:p>
    <w:p w14:paraId="04346CE2" w14:textId="03490FAA" w:rsidR="00DF41C1" w:rsidRPr="009C6E17" w:rsidRDefault="00DF41C1" w:rsidP="00D106B6">
      <w:pPr>
        <w:rPr>
          <w:b/>
          <w:bCs/>
          <w:color w:val="000000"/>
          <w:lang w:val="en-US"/>
        </w:rPr>
      </w:pPr>
      <w:r w:rsidRPr="009C6E17">
        <w:rPr>
          <w:b/>
          <w:bCs/>
          <w:color w:val="000000"/>
          <w:lang w:val="en-US"/>
        </w:rPr>
        <w:t>Protocol for Standardized Measurement and Recording of Bilateral Donor Lung Weight</w:t>
      </w:r>
    </w:p>
    <w:p w14:paraId="7830A71D" w14:textId="4BEDFDF5" w:rsidR="00BF3BED" w:rsidRPr="009C6E17" w:rsidRDefault="00BF3BED" w:rsidP="00D106B6">
      <w:pPr>
        <w:rPr>
          <w:color w:val="000000"/>
          <w:lang w:val="en-US"/>
        </w:rPr>
      </w:pPr>
    </w:p>
    <w:p w14:paraId="1042A877" w14:textId="7C9434B4" w:rsidR="000D5D72" w:rsidRPr="009C6E17" w:rsidRDefault="00E541CD" w:rsidP="000D5D72">
      <w:pPr>
        <w:jc w:val="both"/>
        <w:rPr>
          <w:color w:val="000000"/>
          <w:lang w:val="en-US"/>
        </w:rPr>
      </w:pPr>
      <w:r w:rsidRPr="009C6E17">
        <w:rPr>
          <w:color w:val="000000"/>
          <w:lang w:val="en-US"/>
        </w:rPr>
        <w:t xml:space="preserve">Lung procurement was performed by a small, consistent group of eight cardiothoracic surgeons from the same clinic, adhering to a well-established, standardized clinical procedure. </w:t>
      </w:r>
      <w:r w:rsidR="000D5D72" w:rsidRPr="009C6E17">
        <w:rPr>
          <w:color w:val="000000"/>
          <w:lang w:val="en-US"/>
        </w:rPr>
        <w:t xml:space="preserve">Before </w:t>
      </w:r>
      <w:proofErr w:type="spellStart"/>
      <w:r w:rsidR="000D5D72" w:rsidRPr="009C6E17">
        <w:rPr>
          <w:color w:val="000000"/>
          <w:lang w:val="en-US"/>
        </w:rPr>
        <w:t>explantation</w:t>
      </w:r>
      <w:proofErr w:type="spellEnd"/>
      <w:r w:rsidR="000D5D72" w:rsidRPr="009C6E17">
        <w:rPr>
          <w:color w:val="000000"/>
          <w:lang w:val="en-US"/>
        </w:rPr>
        <w:t>, the lungs were flushed with a low-potassium Dextran solution (</w:t>
      </w:r>
      <w:proofErr w:type="spellStart"/>
      <w:r w:rsidR="000D5D72" w:rsidRPr="009C6E17">
        <w:rPr>
          <w:color w:val="000000"/>
          <w:lang w:val="en-US"/>
        </w:rPr>
        <w:t>Perfadex</w:t>
      </w:r>
      <w:proofErr w:type="spellEnd"/>
      <w:r w:rsidR="000D5D72" w:rsidRPr="009C6E17">
        <w:rPr>
          <w:color w:val="000000"/>
          <w:lang w:val="en-US"/>
        </w:rPr>
        <w:t>)</w:t>
      </w:r>
      <w:r w:rsidR="00D106B6" w:rsidRPr="009C6E17">
        <w:rPr>
          <w:color w:val="000000"/>
          <w:lang w:val="en-US"/>
        </w:rPr>
        <w:t xml:space="preserve">. The donor heart was explanted separately </w:t>
      </w:r>
      <w:r w:rsidR="000D5D72" w:rsidRPr="009C6E17">
        <w:rPr>
          <w:color w:val="000000"/>
          <w:lang w:val="en-US"/>
        </w:rPr>
        <w:t xml:space="preserve">prior to lung </w:t>
      </w:r>
      <w:proofErr w:type="spellStart"/>
      <w:r w:rsidR="000D5D72" w:rsidRPr="009C6E17">
        <w:rPr>
          <w:color w:val="000000"/>
          <w:lang w:val="en-US"/>
        </w:rPr>
        <w:t>explantation</w:t>
      </w:r>
      <w:proofErr w:type="spellEnd"/>
      <w:r w:rsidR="00D106B6" w:rsidRPr="009C6E17">
        <w:rPr>
          <w:color w:val="000000"/>
          <w:lang w:val="en-US"/>
        </w:rPr>
        <w:t xml:space="preserve">. </w:t>
      </w:r>
      <w:r w:rsidRPr="009C6E17">
        <w:rPr>
          <w:color w:val="000000"/>
          <w:lang w:val="en-US"/>
        </w:rPr>
        <w:t>No additional mediastinal tissue was included</w:t>
      </w:r>
      <w:r w:rsidR="000D5D72" w:rsidRPr="009C6E17">
        <w:rPr>
          <w:color w:val="000000"/>
          <w:lang w:val="en-US"/>
        </w:rPr>
        <w:t>. T</w:t>
      </w:r>
      <w:r w:rsidRPr="009C6E17">
        <w:rPr>
          <w:color w:val="000000"/>
          <w:lang w:val="en-US"/>
        </w:rPr>
        <w:t xml:space="preserve">he main bronchus was divided just </w:t>
      </w:r>
      <w:r w:rsidR="00D106B6" w:rsidRPr="009C6E17">
        <w:rPr>
          <w:color w:val="000000"/>
          <w:lang w:val="en-US"/>
        </w:rPr>
        <w:t>proximal</w:t>
      </w:r>
      <w:r w:rsidRPr="009C6E17">
        <w:rPr>
          <w:color w:val="000000"/>
          <w:lang w:val="en-US"/>
        </w:rPr>
        <w:t xml:space="preserve"> to the carina</w:t>
      </w:r>
      <w:r w:rsidR="000D5D72" w:rsidRPr="009C6E17">
        <w:rPr>
          <w:color w:val="000000"/>
          <w:lang w:val="en-US"/>
        </w:rPr>
        <w:t>, and the lungs were placed in a tray on the back table without being separated.</w:t>
      </w:r>
      <w:r w:rsidR="00D106B6" w:rsidRPr="009C6E17">
        <w:rPr>
          <w:color w:val="000000"/>
          <w:lang w:val="en-US"/>
        </w:rPr>
        <w:t xml:space="preserve"> </w:t>
      </w:r>
      <w:r w:rsidR="00195D42" w:rsidRPr="009C6E17">
        <w:rPr>
          <w:color w:val="000000"/>
          <w:lang w:val="en-US"/>
        </w:rPr>
        <w:t>The cannula used for flushing was removed</w:t>
      </w:r>
      <w:r w:rsidR="000D5D72" w:rsidRPr="009C6E17">
        <w:rPr>
          <w:color w:val="000000"/>
          <w:lang w:val="en-US"/>
        </w:rPr>
        <w:t>,</w:t>
      </w:r>
      <w:r w:rsidR="00195D42" w:rsidRPr="009C6E17">
        <w:rPr>
          <w:color w:val="000000"/>
          <w:lang w:val="en-US"/>
        </w:rPr>
        <w:t xml:space="preserve"> </w:t>
      </w:r>
      <w:r w:rsidR="000D5D72" w:rsidRPr="009C6E17">
        <w:rPr>
          <w:color w:val="000000"/>
          <w:lang w:val="en-US"/>
        </w:rPr>
        <w:t>and no retrograde flush was performed before weighing.</w:t>
      </w:r>
    </w:p>
    <w:p w14:paraId="4809AFC4" w14:textId="77777777" w:rsidR="000D5D72" w:rsidRPr="009C6E17" w:rsidRDefault="000D5D72" w:rsidP="000D5D72">
      <w:pPr>
        <w:jc w:val="both"/>
        <w:rPr>
          <w:color w:val="000000"/>
          <w:lang w:val="en-US"/>
        </w:rPr>
      </w:pPr>
    </w:p>
    <w:p w14:paraId="02A32AF3" w14:textId="264A6B52" w:rsidR="000D5D72" w:rsidRPr="009C6E17" w:rsidRDefault="000D5D72" w:rsidP="000D5D72">
      <w:pPr>
        <w:jc w:val="both"/>
        <w:rPr>
          <w:b/>
          <w:bCs/>
          <w:color w:val="000000"/>
          <w:lang w:val="en-US"/>
        </w:rPr>
      </w:pPr>
      <w:r w:rsidRPr="009C6E17">
        <w:rPr>
          <w:b/>
          <w:bCs/>
          <w:color w:val="000000"/>
          <w:lang w:val="en-US"/>
        </w:rPr>
        <w:t>Weighing Procedure</w:t>
      </w:r>
    </w:p>
    <w:p w14:paraId="283BAAD4" w14:textId="684592F4" w:rsidR="00E541CD" w:rsidRPr="009C6E17" w:rsidRDefault="00E541CD" w:rsidP="00D106B6">
      <w:pPr>
        <w:rPr>
          <w:color w:val="000000"/>
          <w:lang w:val="en-US"/>
        </w:rPr>
      </w:pPr>
    </w:p>
    <w:p w14:paraId="45BAA32F" w14:textId="0686C48F" w:rsidR="0099463A" w:rsidRPr="009C6E17" w:rsidRDefault="000D5D72" w:rsidP="00D106B6">
      <w:pPr>
        <w:numPr>
          <w:ilvl w:val="0"/>
          <w:numId w:val="2"/>
        </w:numPr>
        <w:rPr>
          <w:color w:val="000000"/>
          <w:lang w:val="en-US"/>
        </w:rPr>
      </w:pPr>
      <w:r w:rsidRPr="009C6E17">
        <w:rPr>
          <w:b/>
          <w:bCs/>
          <w:color w:val="000000"/>
          <w:lang w:val="en-US"/>
        </w:rPr>
        <w:t>Scale Calibration and Preparation:</w:t>
      </w:r>
      <w:r w:rsidRPr="009C6E17">
        <w:rPr>
          <w:color w:val="000000"/>
          <w:lang w:val="en-US"/>
        </w:rPr>
        <w:t> </w:t>
      </w:r>
      <w:r w:rsidR="00E541CD" w:rsidRPr="009C6E17">
        <w:rPr>
          <w:color w:val="000000"/>
          <w:lang w:val="en-US"/>
        </w:rPr>
        <w:t xml:space="preserve">Before weighing, the digital scale was automatically calibrated. </w:t>
      </w:r>
      <w:r w:rsidR="0099463A" w:rsidRPr="009C6E17">
        <w:rPr>
          <w:color w:val="000000"/>
          <w:lang w:val="en-US"/>
        </w:rPr>
        <w:t>The empty tray used to hold the lungs during weighing was first placed on the scale and zeroed to ensure accurate measurement.</w:t>
      </w:r>
    </w:p>
    <w:p w14:paraId="7E365286" w14:textId="3D1EF24F" w:rsidR="0099463A" w:rsidRPr="009C6E17" w:rsidRDefault="0099463A" w:rsidP="0099463A">
      <w:pPr>
        <w:pStyle w:val="Liststycke"/>
        <w:numPr>
          <w:ilvl w:val="0"/>
          <w:numId w:val="2"/>
        </w:numPr>
        <w:jc w:val="both"/>
        <w:rPr>
          <w:color w:val="000000"/>
          <w:lang w:val="en-US"/>
        </w:rPr>
      </w:pPr>
      <w:r w:rsidRPr="009C6E17">
        <w:rPr>
          <w:b/>
          <w:bCs/>
          <w:color w:val="000000"/>
          <w:lang w:val="en-US"/>
        </w:rPr>
        <w:t>Lung Weight Measurement:</w:t>
      </w:r>
      <w:r w:rsidRPr="009C6E17">
        <w:rPr>
          <w:color w:val="000000"/>
          <w:lang w:val="en-US"/>
        </w:rPr>
        <w:t> The lungs were placed in the tray, and their total weight (in grams) was recorded and documented.</w:t>
      </w:r>
    </w:p>
    <w:p w14:paraId="194DB2F1" w14:textId="2429899C" w:rsidR="00E541CD" w:rsidRPr="009C6E17" w:rsidRDefault="0099463A" w:rsidP="0099463A">
      <w:pPr>
        <w:pStyle w:val="Liststycke"/>
        <w:numPr>
          <w:ilvl w:val="0"/>
          <w:numId w:val="2"/>
        </w:numPr>
        <w:jc w:val="both"/>
        <w:rPr>
          <w:color w:val="000000"/>
          <w:lang w:val="en-US"/>
        </w:rPr>
      </w:pPr>
      <w:r w:rsidRPr="009C6E17">
        <w:rPr>
          <w:b/>
          <w:bCs/>
          <w:color w:val="000000"/>
          <w:lang w:val="en-US"/>
        </w:rPr>
        <w:t>Packing and Transport:</w:t>
      </w:r>
      <w:r w:rsidRPr="009C6E17">
        <w:rPr>
          <w:color w:val="000000"/>
          <w:lang w:val="en-US"/>
        </w:rPr>
        <w:t> </w:t>
      </w:r>
      <w:r w:rsidR="00E541CD" w:rsidRPr="009C6E17">
        <w:rPr>
          <w:color w:val="000000"/>
          <w:lang w:val="en-US"/>
        </w:rPr>
        <w:t xml:space="preserve">The lungs were </w:t>
      </w:r>
      <w:r w:rsidR="00D106B6" w:rsidRPr="009C6E17">
        <w:rPr>
          <w:color w:val="000000"/>
          <w:lang w:val="en-US"/>
        </w:rPr>
        <w:t>packed</w:t>
      </w:r>
      <w:r w:rsidR="00E541CD" w:rsidRPr="009C6E17">
        <w:rPr>
          <w:color w:val="000000"/>
          <w:lang w:val="en-US"/>
        </w:rPr>
        <w:t xml:space="preserve"> in double plastic bags, securely sealed, and placed on ice</w:t>
      </w:r>
      <w:r w:rsidRPr="009C6E17">
        <w:rPr>
          <w:color w:val="000000"/>
          <w:lang w:val="en-US"/>
        </w:rPr>
        <w:t>. Insulation was added between the plastic layers to prevent frost damage during transport.</w:t>
      </w:r>
    </w:p>
    <w:p w14:paraId="601BAA34" w14:textId="0A352DB6" w:rsidR="009C6E17" w:rsidRPr="009C6E17" w:rsidRDefault="0099463A" w:rsidP="009C6E17">
      <w:pPr>
        <w:pStyle w:val="Liststycke"/>
        <w:numPr>
          <w:ilvl w:val="0"/>
          <w:numId w:val="2"/>
        </w:numPr>
        <w:jc w:val="both"/>
        <w:rPr>
          <w:color w:val="000000"/>
          <w:lang w:val="en-US"/>
        </w:rPr>
      </w:pPr>
      <w:r w:rsidRPr="009C6E17">
        <w:rPr>
          <w:b/>
          <w:bCs/>
          <w:color w:val="000000"/>
          <w:lang w:val="en-US"/>
        </w:rPr>
        <w:t>Preparation for Transplantation:</w:t>
      </w:r>
      <w:r w:rsidRPr="009C6E17">
        <w:rPr>
          <w:color w:val="000000"/>
          <w:lang w:val="en-US"/>
        </w:rPr>
        <w:t xml:space="preserve"> Upon arrival in the transplant theater, the lungs were unpacked, subjected to a retrograde </w:t>
      </w:r>
      <w:proofErr w:type="spellStart"/>
      <w:r w:rsidRPr="009C6E17">
        <w:rPr>
          <w:color w:val="000000"/>
          <w:lang w:val="en-US"/>
        </w:rPr>
        <w:t>Perfadex</w:t>
      </w:r>
      <w:proofErr w:type="spellEnd"/>
      <w:r w:rsidRPr="009C6E17">
        <w:rPr>
          <w:color w:val="000000"/>
          <w:lang w:val="en-US"/>
        </w:rPr>
        <w:t xml:space="preserve"> flush, and prepared for anastomosis.</w:t>
      </w:r>
    </w:p>
    <w:p w14:paraId="4147BB01" w14:textId="77777777" w:rsidR="009C6E17" w:rsidRPr="009C6E17" w:rsidRDefault="009C6E17" w:rsidP="009C6E17">
      <w:pPr>
        <w:jc w:val="both"/>
        <w:rPr>
          <w:lang w:val="en-US"/>
        </w:rPr>
      </w:pPr>
    </w:p>
    <w:p w14:paraId="66D6B708" w14:textId="77777777" w:rsidR="009C6E17" w:rsidRPr="009C6E17" w:rsidRDefault="009C6E17">
      <w:pPr>
        <w:rPr>
          <w:b/>
          <w:bCs/>
          <w:lang w:val="en-US"/>
        </w:rPr>
      </w:pPr>
      <w:r w:rsidRPr="009C6E17">
        <w:rPr>
          <w:b/>
          <w:bCs/>
          <w:lang w:val="en-US"/>
        </w:rPr>
        <w:br w:type="page"/>
      </w:r>
    </w:p>
    <w:p w14:paraId="4564C73A" w14:textId="7298B14C" w:rsidR="009C6E17" w:rsidRPr="009C6E17" w:rsidRDefault="009C6E17" w:rsidP="009C6E17">
      <w:pPr>
        <w:jc w:val="both"/>
        <w:rPr>
          <w:b/>
          <w:bCs/>
          <w:lang w:val="en-US"/>
        </w:rPr>
      </w:pPr>
      <w:r w:rsidRPr="009C6E17">
        <w:rPr>
          <w:b/>
          <w:bCs/>
          <w:lang w:val="en-US"/>
        </w:rPr>
        <w:lastRenderedPageBreak/>
        <w:t>Table S1</w:t>
      </w:r>
    </w:p>
    <w:p w14:paraId="0D51608C" w14:textId="77777777" w:rsidR="009C6E17" w:rsidRPr="009C6E17" w:rsidRDefault="009C6E17" w:rsidP="009C6E17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80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60"/>
        <w:gridCol w:w="59"/>
        <w:gridCol w:w="755"/>
        <w:gridCol w:w="1886"/>
        <w:gridCol w:w="539"/>
        <w:gridCol w:w="367"/>
        <w:gridCol w:w="539"/>
        <w:gridCol w:w="312"/>
        <w:gridCol w:w="86"/>
        <w:gridCol w:w="539"/>
      </w:tblGrid>
      <w:tr w:rsidR="009C6E17" w:rsidRPr="009C6E17" w14:paraId="1D8CBAD3" w14:textId="77777777" w:rsidTr="00C65400">
        <w:trPr>
          <w:gridAfter w:val="2"/>
          <w:wAfter w:w="625" w:type="dxa"/>
          <w:trHeight w:val="416"/>
        </w:trPr>
        <w:tc>
          <w:tcPr>
            <w:tcW w:w="745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1851F" w14:textId="1DA276A8" w:rsidR="009C6E17" w:rsidRPr="009C6E17" w:rsidRDefault="009C6E17" w:rsidP="00C65400">
            <w:pPr>
              <w:spacing w:before="24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Factors </w:t>
            </w:r>
            <w:r w:rsidR="00D70C7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a</w:t>
            </w:r>
            <w:r w:rsidRPr="009C6E1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sociated with </w:t>
            </w:r>
            <w:r w:rsidR="00D70C79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</w:t>
            </w:r>
            <w:r w:rsidRPr="009C6E17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creased Adjusted Donor Lung Weight</w:t>
            </w:r>
          </w:p>
        </w:tc>
      </w:tr>
      <w:tr w:rsidR="009C6E17" w:rsidRPr="009C6E17" w14:paraId="42255A6C" w14:textId="77777777" w:rsidTr="007A73A7">
        <w:trPr>
          <w:trHeight w:val="40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BD9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AA56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3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A287" w14:textId="77777777" w:rsidR="009C6E17" w:rsidRPr="009C6E17" w:rsidRDefault="009C6E17" w:rsidP="007A73A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BD22" w14:textId="77777777" w:rsidR="009C6E17" w:rsidRPr="009C6E17" w:rsidRDefault="009C6E17" w:rsidP="007A73A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7BA5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9C6E17" w:rsidRPr="009C6E17" w14:paraId="31F65D21" w14:textId="77777777" w:rsidTr="00C65400">
        <w:trPr>
          <w:gridAfter w:val="1"/>
          <w:wAfter w:w="539" w:type="dxa"/>
          <w:trHeight w:val="40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AB91" w14:textId="77777777" w:rsidR="009C6E17" w:rsidRPr="009C6E17" w:rsidRDefault="009C6E17" w:rsidP="007A73A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2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9458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BD66D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B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E101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Standard error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D88D3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t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FFF6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  <w:t>p-value</w:t>
            </w:r>
          </w:p>
        </w:tc>
      </w:tr>
      <w:tr w:rsidR="009C6E17" w:rsidRPr="009C6E17" w14:paraId="7FDF46C0" w14:textId="77777777" w:rsidTr="00C65400">
        <w:trPr>
          <w:gridAfter w:val="1"/>
          <w:wAfter w:w="539" w:type="dxa"/>
          <w:trHeight w:val="408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5F8FE2" w14:textId="77777777" w:rsidR="009C6E17" w:rsidRPr="009C6E17" w:rsidRDefault="009C6E17" w:rsidP="007A73A7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proofErr w:type="spellStart"/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CoD</w:t>
            </w:r>
            <w:proofErr w:type="spellEnd"/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 xml:space="preserve"> – Cerebrovascular Injury</w:t>
            </w:r>
          </w:p>
        </w:tc>
        <w:tc>
          <w:tcPr>
            <w:tcW w:w="2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1FA33A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59E8C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0165B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6956C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1.744</w:t>
            </w:r>
          </w:p>
        </w:tc>
        <w:tc>
          <w:tcPr>
            <w:tcW w:w="9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F2D73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83</w:t>
            </w:r>
          </w:p>
        </w:tc>
      </w:tr>
      <w:tr w:rsidR="009C6E17" w:rsidRPr="009C6E17" w14:paraId="6AD3A746" w14:textId="77777777" w:rsidTr="007A73A7">
        <w:trPr>
          <w:gridAfter w:val="1"/>
          <w:wAfter w:w="539" w:type="dxa"/>
          <w:trHeight w:val="40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A39DF" w14:textId="77777777" w:rsidR="009C6E17" w:rsidRPr="009C6E17" w:rsidRDefault="009C6E17" w:rsidP="007A73A7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proofErr w:type="spellStart"/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CoD</w:t>
            </w:r>
            <w:proofErr w:type="spellEnd"/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 xml:space="preserve"> - Anoxia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FF19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928D1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F9F63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25B0E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113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BE381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911</w:t>
            </w:r>
          </w:p>
        </w:tc>
      </w:tr>
      <w:tr w:rsidR="009C6E17" w:rsidRPr="009C6E17" w14:paraId="0C1EC38B" w14:textId="77777777" w:rsidTr="007A73A7">
        <w:trPr>
          <w:gridAfter w:val="1"/>
          <w:wAfter w:w="539" w:type="dxa"/>
          <w:trHeight w:val="40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51958" w14:textId="77777777" w:rsidR="009C6E17" w:rsidRPr="009C6E17" w:rsidRDefault="009C6E17" w:rsidP="007A73A7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proofErr w:type="spellStart"/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CoD</w:t>
            </w:r>
            <w:proofErr w:type="spellEnd"/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 xml:space="preserve"> – Traumatic brain injury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3AFC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58C3F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-0.03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2174A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459E1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-1.374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91170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171</w:t>
            </w:r>
          </w:p>
        </w:tc>
      </w:tr>
      <w:tr w:rsidR="009C6E17" w:rsidRPr="009C6E17" w14:paraId="417C32AD" w14:textId="77777777" w:rsidTr="007A73A7">
        <w:trPr>
          <w:gridAfter w:val="1"/>
          <w:wAfter w:w="539" w:type="dxa"/>
          <w:trHeight w:val="40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05469" w14:textId="77777777" w:rsidR="009C6E17" w:rsidRPr="009C6E17" w:rsidRDefault="009C6E17" w:rsidP="007A73A7">
            <w:pP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CoD</w:t>
            </w:r>
            <w:proofErr w:type="spellEnd"/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 xml:space="preserve"> - Other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FA5E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BA0CB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-0.06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471E0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16807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-1.778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0C396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77</w:t>
            </w:r>
          </w:p>
        </w:tc>
      </w:tr>
      <w:tr w:rsidR="009C6E17" w:rsidRPr="009C6E17" w14:paraId="0DFF28EC" w14:textId="77777777" w:rsidTr="007A73A7">
        <w:trPr>
          <w:gridAfter w:val="1"/>
          <w:wAfter w:w="539" w:type="dxa"/>
          <w:trHeight w:val="40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0E0E0" w14:textId="77777777" w:rsidR="009C6E17" w:rsidRPr="009C6E17" w:rsidRDefault="009C6E17" w:rsidP="007A73A7">
            <w:pP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Body Mass Index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DCE6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A3022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55442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E1B86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1.062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2E2AF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290</w:t>
            </w:r>
          </w:p>
        </w:tc>
      </w:tr>
      <w:tr w:rsidR="009C6E17" w:rsidRPr="009C6E17" w14:paraId="563615B7" w14:textId="77777777" w:rsidTr="007A73A7">
        <w:trPr>
          <w:gridAfter w:val="1"/>
          <w:wAfter w:w="539" w:type="dxa"/>
          <w:trHeight w:val="40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194F1" w14:textId="77777777" w:rsidR="009C6E17" w:rsidRPr="009C6E17" w:rsidRDefault="009C6E17" w:rsidP="007A73A7">
            <w:pP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Smoking (any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A5A9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F2282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B8E18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729C1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2.184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98E55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30</w:t>
            </w:r>
          </w:p>
        </w:tc>
      </w:tr>
      <w:tr w:rsidR="009C6E17" w:rsidRPr="009C6E17" w14:paraId="7462411B" w14:textId="77777777" w:rsidTr="007A73A7">
        <w:trPr>
          <w:gridAfter w:val="1"/>
          <w:wAfter w:w="539" w:type="dxa"/>
          <w:trHeight w:val="40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BE837" w14:textId="77777777" w:rsidR="009C6E17" w:rsidRPr="009C6E17" w:rsidRDefault="009C6E17" w:rsidP="007A73A7">
            <w:pP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884E9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FACF1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-0.02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A92A3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83F12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-0.781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876CB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436</w:t>
            </w:r>
          </w:p>
        </w:tc>
      </w:tr>
      <w:tr w:rsidR="009C6E17" w:rsidRPr="009C6E17" w14:paraId="0CB95DC9" w14:textId="77777777" w:rsidTr="00C65400">
        <w:trPr>
          <w:gridAfter w:val="1"/>
          <w:wAfter w:w="539" w:type="dxa"/>
          <w:trHeight w:val="40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689035" w14:textId="77777777" w:rsidR="009C6E17" w:rsidRPr="009C6E17" w:rsidRDefault="009C6E17" w:rsidP="007A73A7">
            <w:pP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Mechanical ventilation (hours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713491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FA8D7F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130D6A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F671E6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-0.937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7C6EF4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350</w:t>
            </w:r>
          </w:p>
        </w:tc>
      </w:tr>
      <w:tr w:rsidR="009C6E17" w:rsidRPr="009C6E17" w14:paraId="7C36BB43" w14:textId="77777777" w:rsidTr="00C65400">
        <w:trPr>
          <w:gridAfter w:val="1"/>
          <w:wAfter w:w="539" w:type="dxa"/>
          <w:trHeight w:val="40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4FA503" w14:textId="77777777" w:rsidR="009C6E17" w:rsidRPr="009C6E17" w:rsidRDefault="009C6E17" w:rsidP="007A73A7">
            <w:pP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C-reactive protein (mg/L)</w:t>
            </w:r>
          </w:p>
        </w:tc>
        <w:tc>
          <w:tcPr>
            <w:tcW w:w="2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A3863" w14:textId="77777777" w:rsidR="009C6E17" w:rsidRPr="009C6E17" w:rsidRDefault="009C6E17" w:rsidP="007A73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D1EEB4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BF46D4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0D323E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4D5EB2" w14:textId="77777777" w:rsidR="009C6E17" w:rsidRPr="009C6E17" w:rsidRDefault="009C6E17" w:rsidP="007A73A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9C6E17"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  <w:lang w:val="en-US"/>
              </w:rPr>
              <w:t>0.888</w:t>
            </w:r>
          </w:p>
        </w:tc>
      </w:tr>
    </w:tbl>
    <w:p w14:paraId="5ABAE90E" w14:textId="77777777" w:rsidR="009C6E17" w:rsidRPr="009C6E17" w:rsidRDefault="009C6E17" w:rsidP="009C6E17">
      <w:pPr>
        <w:rPr>
          <w:lang w:val="en-US"/>
        </w:rPr>
      </w:pPr>
    </w:p>
    <w:p w14:paraId="4F8BB7B2" w14:textId="77777777" w:rsidR="009C6E17" w:rsidRPr="009C6E17" w:rsidRDefault="009C6E17" w:rsidP="009C6E17">
      <w:pPr>
        <w:rPr>
          <w:lang w:val="en-US"/>
        </w:rPr>
      </w:pPr>
    </w:p>
    <w:p w14:paraId="3E12F9F0" w14:textId="77777777" w:rsidR="009C6E17" w:rsidRPr="009C6E17" w:rsidRDefault="009C6E17" w:rsidP="009C6E17">
      <w:pPr>
        <w:rPr>
          <w:lang w:val="en-US"/>
        </w:rPr>
      </w:pPr>
    </w:p>
    <w:p w14:paraId="790B3098" w14:textId="77777777" w:rsidR="009C6E17" w:rsidRPr="009C6E17" w:rsidRDefault="009C6E17" w:rsidP="009C6E17">
      <w:pPr>
        <w:rPr>
          <w:lang w:val="en-US"/>
        </w:rPr>
      </w:pPr>
    </w:p>
    <w:p w14:paraId="3D543134" w14:textId="77777777" w:rsidR="009C6E17" w:rsidRPr="009C6E17" w:rsidRDefault="009C6E17" w:rsidP="009C6E17">
      <w:pPr>
        <w:rPr>
          <w:lang w:val="en-US"/>
        </w:rPr>
      </w:pPr>
    </w:p>
    <w:p w14:paraId="61F066A3" w14:textId="77777777" w:rsidR="009C6E17" w:rsidRPr="009C6E17" w:rsidRDefault="009C6E17" w:rsidP="009C6E17">
      <w:pPr>
        <w:rPr>
          <w:lang w:val="en-US"/>
        </w:rPr>
      </w:pPr>
    </w:p>
    <w:p w14:paraId="5E9E77BE" w14:textId="77777777" w:rsidR="009C6E17" w:rsidRPr="009C6E17" w:rsidRDefault="009C6E17" w:rsidP="009C6E17">
      <w:pPr>
        <w:rPr>
          <w:lang w:val="en-US"/>
        </w:rPr>
      </w:pPr>
    </w:p>
    <w:p w14:paraId="0064AFE2" w14:textId="77777777" w:rsidR="009C6E17" w:rsidRPr="009C6E17" w:rsidRDefault="009C6E17" w:rsidP="009C6E17">
      <w:pPr>
        <w:rPr>
          <w:lang w:val="en-US"/>
        </w:rPr>
      </w:pPr>
    </w:p>
    <w:p w14:paraId="31BC2E3F" w14:textId="77777777" w:rsidR="009C6E17" w:rsidRPr="009C6E17" w:rsidRDefault="009C6E17" w:rsidP="009C6E17">
      <w:pPr>
        <w:rPr>
          <w:lang w:val="en-US"/>
        </w:rPr>
      </w:pPr>
    </w:p>
    <w:p w14:paraId="1B46E2C2" w14:textId="77777777" w:rsidR="009C6E17" w:rsidRPr="009C6E17" w:rsidRDefault="009C6E17" w:rsidP="009C6E17">
      <w:pPr>
        <w:rPr>
          <w:lang w:val="en-US"/>
        </w:rPr>
      </w:pPr>
    </w:p>
    <w:p w14:paraId="0975F35D" w14:textId="77777777" w:rsidR="009C6E17" w:rsidRPr="009C6E17" w:rsidRDefault="009C6E17" w:rsidP="009C6E17">
      <w:pPr>
        <w:rPr>
          <w:lang w:val="en-US"/>
        </w:rPr>
      </w:pPr>
    </w:p>
    <w:p w14:paraId="0D05E3D2" w14:textId="77777777" w:rsidR="009C6E17" w:rsidRPr="009C6E17" w:rsidRDefault="009C6E17" w:rsidP="009C6E17">
      <w:pPr>
        <w:tabs>
          <w:tab w:val="left" w:pos="3068"/>
        </w:tabs>
        <w:rPr>
          <w:lang w:val="en-US"/>
        </w:rPr>
      </w:pPr>
      <w:r w:rsidRPr="009C6E17">
        <w:rPr>
          <w:lang w:val="en-US"/>
        </w:rPr>
        <w:tab/>
      </w:r>
    </w:p>
    <w:p w14:paraId="3601A922" w14:textId="4FB27B18" w:rsidR="009C6E17" w:rsidRPr="009C6E17" w:rsidRDefault="009C6E17" w:rsidP="009C6E17">
      <w:pPr>
        <w:tabs>
          <w:tab w:val="left" w:pos="3068"/>
        </w:tabs>
        <w:jc w:val="both"/>
        <w:rPr>
          <w:lang w:val="en-US"/>
        </w:rPr>
      </w:pPr>
      <w:r w:rsidRPr="009C6E17">
        <w:rPr>
          <w:lang w:val="en-US"/>
        </w:rPr>
        <w:t xml:space="preserve">Linear regression analysis examining </w:t>
      </w:r>
      <w:r>
        <w:rPr>
          <w:lang w:val="en-US"/>
        </w:rPr>
        <w:t>possible</w:t>
      </w:r>
      <w:r w:rsidRPr="009C6E17">
        <w:rPr>
          <w:lang w:val="en-US"/>
        </w:rPr>
        <w:t xml:space="preserve"> factors associated with increased adjusted donor lung weight. Each factor was analyzed against the log</w:t>
      </w:r>
      <w:r w:rsidR="00D70C79">
        <w:rPr>
          <w:lang w:val="en-US"/>
        </w:rPr>
        <w:t>-transformed</w:t>
      </w:r>
      <w:r w:rsidRPr="009C6E17">
        <w:rPr>
          <w:lang w:val="en-US"/>
        </w:rPr>
        <w:t xml:space="preserve"> value of adjusted donor lung weight. </w:t>
      </w:r>
    </w:p>
    <w:p w14:paraId="78C25FE1" w14:textId="4C75CDF2" w:rsidR="009C6E17" w:rsidRPr="009C6E17" w:rsidRDefault="009C6E17" w:rsidP="009C6E17">
      <w:pPr>
        <w:tabs>
          <w:tab w:val="left" w:pos="3068"/>
        </w:tabs>
        <w:jc w:val="both"/>
        <w:rPr>
          <w:lang w:val="en-US"/>
        </w:rPr>
      </w:pPr>
      <w:r w:rsidRPr="009C6E17">
        <w:rPr>
          <w:lang w:val="en-US"/>
        </w:rPr>
        <w:t xml:space="preserve">The regression coefficient (B) represents the unstandardized effect size, indicating the change in log-transformed </w:t>
      </w:r>
      <w:r>
        <w:rPr>
          <w:lang w:val="en-US"/>
        </w:rPr>
        <w:t xml:space="preserve">adjusted donor </w:t>
      </w:r>
      <w:r w:rsidRPr="009C6E17">
        <w:rPr>
          <w:lang w:val="en-US"/>
        </w:rPr>
        <w:t xml:space="preserve">lung weight per unit change in </w:t>
      </w:r>
      <w:r w:rsidR="00D70C79">
        <w:rPr>
          <w:lang w:val="en-US"/>
        </w:rPr>
        <w:t>the corresponding</w:t>
      </w:r>
      <w:r w:rsidRPr="009C6E17">
        <w:rPr>
          <w:lang w:val="en-US"/>
        </w:rPr>
        <w:t xml:space="preserve"> factor. The t-value reflects the ratio of B to its standard error, assessing the strength of the association. The p-value indicates statistical significance. </w:t>
      </w:r>
    </w:p>
    <w:p w14:paraId="53E53578" w14:textId="77777777" w:rsidR="009C6E17" w:rsidRPr="009C6E17" w:rsidRDefault="009C6E17" w:rsidP="009C6E17">
      <w:pPr>
        <w:tabs>
          <w:tab w:val="left" w:pos="3068"/>
        </w:tabs>
        <w:jc w:val="both"/>
        <w:rPr>
          <w:lang w:val="en-US"/>
        </w:rPr>
      </w:pPr>
      <w:proofErr w:type="spellStart"/>
      <w:r w:rsidRPr="009C6E17">
        <w:rPr>
          <w:lang w:val="en-US"/>
        </w:rPr>
        <w:t>CoD</w:t>
      </w:r>
      <w:proofErr w:type="spellEnd"/>
      <w:r w:rsidRPr="009C6E17">
        <w:rPr>
          <w:lang w:val="en-US"/>
        </w:rPr>
        <w:t>: Cause Of Death</w:t>
      </w:r>
    </w:p>
    <w:p w14:paraId="780FF45B" w14:textId="77777777" w:rsidR="009C6E17" w:rsidRPr="009C6E17" w:rsidRDefault="009C6E17" w:rsidP="009C6E17">
      <w:pPr>
        <w:jc w:val="both"/>
        <w:rPr>
          <w:color w:val="000000"/>
          <w:sz w:val="22"/>
          <w:szCs w:val="22"/>
          <w:lang w:val="en-US"/>
        </w:rPr>
      </w:pPr>
    </w:p>
    <w:sectPr w:rsidR="009C6E17" w:rsidRPr="009C6E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0A0F67"/>
    <w:multiLevelType w:val="multilevel"/>
    <w:tmpl w:val="3DB0F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C274F7"/>
    <w:multiLevelType w:val="hybridMultilevel"/>
    <w:tmpl w:val="2CC03D0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8616E"/>
    <w:multiLevelType w:val="multilevel"/>
    <w:tmpl w:val="0706B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00694948">
    <w:abstractNumId w:val="1"/>
  </w:num>
  <w:num w:numId="2" w16cid:durableId="2023776580">
    <w:abstractNumId w:val="0"/>
  </w:num>
  <w:num w:numId="3" w16cid:durableId="17515848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BED"/>
    <w:rsid w:val="0001009F"/>
    <w:rsid w:val="000178AE"/>
    <w:rsid w:val="00022D48"/>
    <w:rsid w:val="00035C00"/>
    <w:rsid w:val="00052675"/>
    <w:rsid w:val="00072029"/>
    <w:rsid w:val="00094F76"/>
    <w:rsid w:val="000A171D"/>
    <w:rsid w:val="000D29A9"/>
    <w:rsid w:val="000D5D72"/>
    <w:rsid w:val="000E14B5"/>
    <w:rsid w:val="000F0DF2"/>
    <w:rsid w:val="00117AC9"/>
    <w:rsid w:val="0012757A"/>
    <w:rsid w:val="0013052C"/>
    <w:rsid w:val="00135D0F"/>
    <w:rsid w:val="00137DC3"/>
    <w:rsid w:val="001468F5"/>
    <w:rsid w:val="00155BAA"/>
    <w:rsid w:val="00162E5A"/>
    <w:rsid w:val="00163A61"/>
    <w:rsid w:val="001640CA"/>
    <w:rsid w:val="00164AB5"/>
    <w:rsid w:val="00176153"/>
    <w:rsid w:val="001778C8"/>
    <w:rsid w:val="00180A98"/>
    <w:rsid w:val="001858BE"/>
    <w:rsid w:val="00187B4C"/>
    <w:rsid w:val="00195D42"/>
    <w:rsid w:val="001A5099"/>
    <w:rsid w:val="001B4850"/>
    <w:rsid w:val="001B6864"/>
    <w:rsid w:val="001C46DF"/>
    <w:rsid w:val="001D7B2F"/>
    <w:rsid w:val="001F4B02"/>
    <w:rsid w:val="001F733A"/>
    <w:rsid w:val="002058AD"/>
    <w:rsid w:val="002069A0"/>
    <w:rsid w:val="002157FA"/>
    <w:rsid w:val="00217748"/>
    <w:rsid w:val="00247807"/>
    <w:rsid w:val="00267B6E"/>
    <w:rsid w:val="00280823"/>
    <w:rsid w:val="00280A9D"/>
    <w:rsid w:val="00282A34"/>
    <w:rsid w:val="002941C2"/>
    <w:rsid w:val="002964AE"/>
    <w:rsid w:val="00296972"/>
    <w:rsid w:val="00297037"/>
    <w:rsid w:val="002B415D"/>
    <w:rsid w:val="002B6359"/>
    <w:rsid w:val="002B702D"/>
    <w:rsid w:val="002C4B5F"/>
    <w:rsid w:val="002D3C69"/>
    <w:rsid w:val="002E0171"/>
    <w:rsid w:val="002E1D3C"/>
    <w:rsid w:val="002E1E23"/>
    <w:rsid w:val="002F279B"/>
    <w:rsid w:val="00301480"/>
    <w:rsid w:val="00303A26"/>
    <w:rsid w:val="00306CD7"/>
    <w:rsid w:val="00316892"/>
    <w:rsid w:val="003404B5"/>
    <w:rsid w:val="00343E7E"/>
    <w:rsid w:val="00386C76"/>
    <w:rsid w:val="003A66EA"/>
    <w:rsid w:val="003B11D9"/>
    <w:rsid w:val="003B15E3"/>
    <w:rsid w:val="003C645B"/>
    <w:rsid w:val="003D5774"/>
    <w:rsid w:val="003D7E30"/>
    <w:rsid w:val="003E66A9"/>
    <w:rsid w:val="003F4CD1"/>
    <w:rsid w:val="004059AC"/>
    <w:rsid w:val="00406169"/>
    <w:rsid w:val="00412493"/>
    <w:rsid w:val="00417C98"/>
    <w:rsid w:val="00424ED1"/>
    <w:rsid w:val="004314B3"/>
    <w:rsid w:val="004556BB"/>
    <w:rsid w:val="0046097F"/>
    <w:rsid w:val="00462E90"/>
    <w:rsid w:val="0046328A"/>
    <w:rsid w:val="004710C7"/>
    <w:rsid w:val="00490F55"/>
    <w:rsid w:val="00494613"/>
    <w:rsid w:val="0049615F"/>
    <w:rsid w:val="004A7DFD"/>
    <w:rsid w:val="004B495E"/>
    <w:rsid w:val="004C297F"/>
    <w:rsid w:val="004C4A52"/>
    <w:rsid w:val="004C4B52"/>
    <w:rsid w:val="004C6D08"/>
    <w:rsid w:val="004D0667"/>
    <w:rsid w:val="004D1D97"/>
    <w:rsid w:val="004D6BDB"/>
    <w:rsid w:val="004D7D90"/>
    <w:rsid w:val="004E0633"/>
    <w:rsid w:val="004F1121"/>
    <w:rsid w:val="004F5C1F"/>
    <w:rsid w:val="004F79CA"/>
    <w:rsid w:val="00503A3E"/>
    <w:rsid w:val="005048CE"/>
    <w:rsid w:val="00527145"/>
    <w:rsid w:val="00531A6F"/>
    <w:rsid w:val="005334EF"/>
    <w:rsid w:val="00535D04"/>
    <w:rsid w:val="005530B3"/>
    <w:rsid w:val="00554EEC"/>
    <w:rsid w:val="00557A00"/>
    <w:rsid w:val="005616D1"/>
    <w:rsid w:val="005844C0"/>
    <w:rsid w:val="00596B11"/>
    <w:rsid w:val="005B108F"/>
    <w:rsid w:val="005B73E4"/>
    <w:rsid w:val="005C07C8"/>
    <w:rsid w:val="005C23B1"/>
    <w:rsid w:val="005F2D49"/>
    <w:rsid w:val="0060523E"/>
    <w:rsid w:val="00605B58"/>
    <w:rsid w:val="00612959"/>
    <w:rsid w:val="00630595"/>
    <w:rsid w:val="0063305B"/>
    <w:rsid w:val="006369FB"/>
    <w:rsid w:val="00641784"/>
    <w:rsid w:val="006456BC"/>
    <w:rsid w:val="0065178C"/>
    <w:rsid w:val="00661B28"/>
    <w:rsid w:val="006626CC"/>
    <w:rsid w:val="00680D0A"/>
    <w:rsid w:val="00681195"/>
    <w:rsid w:val="006815F8"/>
    <w:rsid w:val="006819CE"/>
    <w:rsid w:val="00686E54"/>
    <w:rsid w:val="00687472"/>
    <w:rsid w:val="006968FD"/>
    <w:rsid w:val="00697D33"/>
    <w:rsid w:val="006A64D9"/>
    <w:rsid w:val="006A6B73"/>
    <w:rsid w:val="006A7398"/>
    <w:rsid w:val="006A7934"/>
    <w:rsid w:val="006C303E"/>
    <w:rsid w:val="006F7777"/>
    <w:rsid w:val="00752E66"/>
    <w:rsid w:val="00772318"/>
    <w:rsid w:val="0077470A"/>
    <w:rsid w:val="00782F37"/>
    <w:rsid w:val="007859A7"/>
    <w:rsid w:val="00785C58"/>
    <w:rsid w:val="00793CB9"/>
    <w:rsid w:val="007A53DB"/>
    <w:rsid w:val="007B2303"/>
    <w:rsid w:val="007B4080"/>
    <w:rsid w:val="007B7BA5"/>
    <w:rsid w:val="007C177A"/>
    <w:rsid w:val="007C3F67"/>
    <w:rsid w:val="00801722"/>
    <w:rsid w:val="008251CC"/>
    <w:rsid w:val="00830D5C"/>
    <w:rsid w:val="00834133"/>
    <w:rsid w:val="00834D36"/>
    <w:rsid w:val="008419BD"/>
    <w:rsid w:val="0084742C"/>
    <w:rsid w:val="00872AEC"/>
    <w:rsid w:val="00875DF3"/>
    <w:rsid w:val="00885AE2"/>
    <w:rsid w:val="0089315F"/>
    <w:rsid w:val="008967D6"/>
    <w:rsid w:val="008B13B5"/>
    <w:rsid w:val="008B30DD"/>
    <w:rsid w:val="008B41D8"/>
    <w:rsid w:val="008D1187"/>
    <w:rsid w:val="008D742D"/>
    <w:rsid w:val="008E2692"/>
    <w:rsid w:val="008F36E9"/>
    <w:rsid w:val="008F3810"/>
    <w:rsid w:val="008F65D6"/>
    <w:rsid w:val="008F7A7E"/>
    <w:rsid w:val="008F7ECE"/>
    <w:rsid w:val="00917F5E"/>
    <w:rsid w:val="00922F7C"/>
    <w:rsid w:val="00952722"/>
    <w:rsid w:val="00953A44"/>
    <w:rsid w:val="0096583F"/>
    <w:rsid w:val="009939D2"/>
    <w:rsid w:val="0099463A"/>
    <w:rsid w:val="009A3F72"/>
    <w:rsid w:val="009B2320"/>
    <w:rsid w:val="009B2EF8"/>
    <w:rsid w:val="009C2CC9"/>
    <w:rsid w:val="009C579B"/>
    <w:rsid w:val="009C6E17"/>
    <w:rsid w:val="009D070F"/>
    <w:rsid w:val="009D5D66"/>
    <w:rsid w:val="009E61A6"/>
    <w:rsid w:val="009F203A"/>
    <w:rsid w:val="00A019BC"/>
    <w:rsid w:val="00A057E8"/>
    <w:rsid w:val="00A10288"/>
    <w:rsid w:val="00A10E39"/>
    <w:rsid w:val="00A11DE1"/>
    <w:rsid w:val="00A62B5D"/>
    <w:rsid w:val="00A70DE6"/>
    <w:rsid w:val="00A8504F"/>
    <w:rsid w:val="00A872C4"/>
    <w:rsid w:val="00A91246"/>
    <w:rsid w:val="00A962F2"/>
    <w:rsid w:val="00AA2593"/>
    <w:rsid w:val="00AA6FF1"/>
    <w:rsid w:val="00AB3268"/>
    <w:rsid w:val="00AC2044"/>
    <w:rsid w:val="00AD4122"/>
    <w:rsid w:val="00AE6041"/>
    <w:rsid w:val="00AF48E9"/>
    <w:rsid w:val="00AF780F"/>
    <w:rsid w:val="00B11049"/>
    <w:rsid w:val="00B34FA7"/>
    <w:rsid w:val="00B35816"/>
    <w:rsid w:val="00B37E82"/>
    <w:rsid w:val="00B459F2"/>
    <w:rsid w:val="00B52850"/>
    <w:rsid w:val="00B56240"/>
    <w:rsid w:val="00B57B53"/>
    <w:rsid w:val="00B64ABA"/>
    <w:rsid w:val="00B71542"/>
    <w:rsid w:val="00B74A04"/>
    <w:rsid w:val="00B86A61"/>
    <w:rsid w:val="00B938BF"/>
    <w:rsid w:val="00BA5C61"/>
    <w:rsid w:val="00BB06FD"/>
    <w:rsid w:val="00BB2D8F"/>
    <w:rsid w:val="00BB2F15"/>
    <w:rsid w:val="00BF3BED"/>
    <w:rsid w:val="00BF7308"/>
    <w:rsid w:val="00C04298"/>
    <w:rsid w:val="00C07ACD"/>
    <w:rsid w:val="00C126C9"/>
    <w:rsid w:val="00C12946"/>
    <w:rsid w:val="00C154A9"/>
    <w:rsid w:val="00C2796A"/>
    <w:rsid w:val="00C35AF4"/>
    <w:rsid w:val="00C556DD"/>
    <w:rsid w:val="00C64BF9"/>
    <w:rsid w:val="00C65400"/>
    <w:rsid w:val="00C75077"/>
    <w:rsid w:val="00C8093A"/>
    <w:rsid w:val="00C97E44"/>
    <w:rsid w:val="00CA3632"/>
    <w:rsid w:val="00CA39CF"/>
    <w:rsid w:val="00CB5970"/>
    <w:rsid w:val="00CB6063"/>
    <w:rsid w:val="00CC4191"/>
    <w:rsid w:val="00CC43F7"/>
    <w:rsid w:val="00CD143E"/>
    <w:rsid w:val="00CD745B"/>
    <w:rsid w:val="00CF1A8E"/>
    <w:rsid w:val="00CF5911"/>
    <w:rsid w:val="00D00C86"/>
    <w:rsid w:val="00D036D4"/>
    <w:rsid w:val="00D106B6"/>
    <w:rsid w:val="00D17B8B"/>
    <w:rsid w:val="00D213D2"/>
    <w:rsid w:val="00D30EAD"/>
    <w:rsid w:val="00D32115"/>
    <w:rsid w:val="00D33481"/>
    <w:rsid w:val="00D33C89"/>
    <w:rsid w:val="00D670E9"/>
    <w:rsid w:val="00D70C79"/>
    <w:rsid w:val="00D821FB"/>
    <w:rsid w:val="00D94B9E"/>
    <w:rsid w:val="00DB3FBC"/>
    <w:rsid w:val="00DC1705"/>
    <w:rsid w:val="00DD39CC"/>
    <w:rsid w:val="00DF16A6"/>
    <w:rsid w:val="00DF41C1"/>
    <w:rsid w:val="00DF4322"/>
    <w:rsid w:val="00DF6684"/>
    <w:rsid w:val="00E01240"/>
    <w:rsid w:val="00E0535D"/>
    <w:rsid w:val="00E118A8"/>
    <w:rsid w:val="00E158BD"/>
    <w:rsid w:val="00E16A5A"/>
    <w:rsid w:val="00E2246E"/>
    <w:rsid w:val="00E23A52"/>
    <w:rsid w:val="00E25256"/>
    <w:rsid w:val="00E43717"/>
    <w:rsid w:val="00E541CD"/>
    <w:rsid w:val="00E573F8"/>
    <w:rsid w:val="00E7279D"/>
    <w:rsid w:val="00E761DF"/>
    <w:rsid w:val="00EA161A"/>
    <w:rsid w:val="00EA36D4"/>
    <w:rsid w:val="00EA659C"/>
    <w:rsid w:val="00EC1571"/>
    <w:rsid w:val="00EC3C2C"/>
    <w:rsid w:val="00EE532D"/>
    <w:rsid w:val="00EF5110"/>
    <w:rsid w:val="00EF6EB9"/>
    <w:rsid w:val="00F05A83"/>
    <w:rsid w:val="00F07500"/>
    <w:rsid w:val="00F155B8"/>
    <w:rsid w:val="00F23012"/>
    <w:rsid w:val="00F300E5"/>
    <w:rsid w:val="00F355E9"/>
    <w:rsid w:val="00F35920"/>
    <w:rsid w:val="00F36D06"/>
    <w:rsid w:val="00F509D3"/>
    <w:rsid w:val="00F55F17"/>
    <w:rsid w:val="00F73BFA"/>
    <w:rsid w:val="00FA180B"/>
    <w:rsid w:val="00FB4CC7"/>
    <w:rsid w:val="00FC610D"/>
    <w:rsid w:val="00FD7DA2"/>
    <w:rsid w:val="00FE244D"/>
    <w:rsid w:val="00FE2B13"/>
    <w:rsid w:val="00FE4985"/>
    <w:rsid w:val="00FF33BC"/>
    <w:rsid w:val="00FF4BFF"/>
    <w:rsid w:val="00FF7051"/>
    <w:rsid w:val="00FF764F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C50D0"/>
  <w15:chartTrackingRefBased/>
  <w15:docId w15:val="{D3EC4B1A-6095-5E43-A749-B38849D04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F3B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F3B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F3B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F3B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F3B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F3B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F3B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F3B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F3B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F3B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F3B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F3B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F3BE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F3BE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F3BE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F3BE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F3BE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F3BE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F3B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F3B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F3B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F3B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F3B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F3BE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F3BE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F3BE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F3B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F3BE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F3BED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Standardstycketeckensnitt"/>
    <w:rsid w:val="00BF3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5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6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3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46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5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3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5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13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8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5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3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0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772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01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23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9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06</Words>
  <Characters>2157</Characters>
  <Application>Microsoft Office Word</Application>
  <DocSecurity>0</DocSecurity>
  <Lines>17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M</dc:creator>
  <cp:keywords/>
  <dc:description/>
  <cp:lastModifiedBy>Andreas M</cp:lastModifiedBy>
  <cp:revision>10</cp:revision>
  <dcterms:created xsi:type="dcterms:W3CDTF">2025-02-27T13:07:00Z</dcterms:created>
  <dcterms:modified xsi:type="dcterms:W3CDTF">2025-04-04T19:07:00Z</dcterms:modified>
</cp:coreProperties>
</file>